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47B" w:rsidRPr="00A642D6" w:rsidRDefault="0039747B" w:rsidP="00BD7688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2F2456">
        <w:rPr>
          <w:rFonts w:ascii="Times New Roman" w:hAnsi="Times New Roman" w:cs="Times New Roman"/>
          <w:b/>
          <w:szCs w:val="21"/>
        </w:rPr>
        <w:t>S1</w:t>
      </w:r>
      <w:r w:rsidR="001009E0">
        <w:rPr>
          <w:rFonts w:ascii="Times New Roman" w:hAnsi="Times New Roman" w:cs="Times New Roman" w:hint="eastAsia"/>
          <w:b/>
          <w:szCs w:val="21"/>
        </w:rPr>
        <w:t xml:space="preserve"> </w:t>
      </w:r>
      <w:r w:rsidR="001009E0">
        <w:rPr>
          <w:rFonts w:ascii="Times New Roman" w:hAnsi="Times New Roman" w:cs="Times New Roman"/>
          <w:b/>
          <w:szCs w:val="21"/>
        </w:rPr>
        <w:t>Table</w:t>
      </w:r>
      <w:r w:rsidR="002F2456" w:rsidRPr="002F2456">
        <w:rPr>
          <w:rFonts w:ascii="Times New Roman" w:hAnsi="Times New Roman" w:cs="Times New Roman"/>
          <w:b/>
          <w:szCs w:val="21"/>
        </w:rPr>
        <w:t>. Patient characteristics for 49 patients</w:t>
      </w:r>
      <w:r w:rsidR="005D0CD3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34"/>
        <w:gridCol w:w="495"/>
        <w:gridCol w:w="733"/>
        <w:gridCol w:w="1646"/>
        <w:gridCol w:w="1665"/>
        <w:gridCol w:w="988"/>
        <w:gridCol w:w="1189"/>
        <w:gridCol w:w="1044"/>
      </w:tblGrid>
      <w:tr w:rsidR="0039747B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Patient No.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Disease activity assessed with our criteria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Disease activity assessed with NIH criteria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TAS2010 score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Duration of disease (months)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Serum CRP level (mg/dl)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77.1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01.5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.17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20.6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21.3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7.3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69.3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.56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9.2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.97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8.6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50.9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44.2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2.3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3.0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.11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7.7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 (first episode)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9.4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.14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 (first episode)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0.9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 (first episode)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.2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 (first episode)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7.6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 (first episode)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6.0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 (first episode)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.8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.09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38.8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72.2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29.5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92.8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41.0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27.5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lastRenderedPageBreak/>
              <w:t>26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5.4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32.4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5.3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08.3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1.6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85.5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No data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51.2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53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26.7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2.4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37.7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23.3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3.1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14.0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33.6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23.9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361.5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88.9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lastRenderedPageBreak/>
              <w:t>44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6.1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93.1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126.0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407.4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B2758A" w:rsidRPr="00B2758A" w:rsidTr="00A642D6">
        <w:trPr>
          <w:trHeight w:val="270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77.3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2758A" w:rsidRPr="00B2758A" w:rsidTr="00A642D6">
        <w:trPr>
          <w:trHeight w:val="285"/>
        </w:trPr>
        <w:tc>
          <w:tcPr>
            <w:tcW w:w="59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37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828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1850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Inactive</w:t>
            </w:r>
          </w:p>
        </w:tc>
        <w:tc>
          <w:tcPr>
            <w:tcW w:w="806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13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 xml:space="preserve">53.8 </w:t>
            </w:r>
          </w:p>
        </w:tc>
        <w:tc>
          <w:tcPr>
            <w:tcW w:w="1149" w:type="dxa"/>
            <w:noWrap/>
            <w:hideMark/>
          </w:tcPr>
          <w:p w:rsidR="0039747B" w:rsidRPr="00B2758A" w:rsidRDefault="0039747B" w:rsidP="00BD76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2758A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</w:tbl>
    <w:p w:rsidR="00B2758A" w:rsidRPr="00B2758A" w:rsidRDefault="00A642D6" w:rsidP="00BD7688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A"/>
          <w:szCs w:val="21"/>
          <w:u w:color="00000A"/>
        </w:rPr>
        <w:t xml:space="preserve">NIH, </w:t>
      </w:r>
      <w:r w:rsidR="00E466D6">
        <w:rPr>
          <w:rFonts w:ascii="Times New Roman"/>
          <w:color w:val="00000A"/>
          <w:u w:color="00000A"/>
        </w:rPr>
        <w:t>National Institutes</w:t>
      </w:r>
      <w:r>
        <w:rPr>
          <w:rFonts w:ascii="Times New Roman"/>
          <w:color w:val="00000A"/>
          <w:u w:color="00000A"/>
        </w:rPr>
        <w:t xml:space="preserve"> of Health; ITAS, Indian Takayasu</w:t>
      </w:r>
      <w:r>
        <w:rPr>
          <w:rFonts w:ascii="Times New Roman"/>
          <w:color w:val="00000A"/>
          <w:u w:color="00000A"/>
        </w:rPr>
        <w:t>’</w:t>
      </w:r>
      <w:r>
        <w:rPr>
          <w:rFonts w:ascii="Times New Roman"/>
          <w:color w:val="00000A"/>
          <w:u w:color="00000A"/>
        </w:rPr>
        <w:t xml:space="preserve">s Arteritis Activity Score; </w:t>
      </w:r>
      <w:r>
        <w:rPr>
          <w:rFonts w:ascii="Times New Roman" w:hAnsi="Times New Roman" w:cs="Times New Roman"/>
          <w:color w:val="00000A"/>
          <w:szCs w:val="21"/>
          <w:u w:color="00000A"/>
        </w:rPr>
        <w:t>CRP, C-reactive protein.</w:t>
      </w:r>
      <w:bookmarkStart w:id="0" w:name="_GoBack"/>
      <w:bookmarkEnd w:id="0"/>
    </w:p>
    <w:sectPr w:rsidR="00B2758A" w:rsidRPr="00B2758A" w:rsidSect="00BD7688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CC5" w:rsidRDefault="00386CC5" w:rsidP="00E466D6">
      <w:r>
        <w:separator/>
      </w:r>
    </w:p>
  </w:endnote>
  <w:endnote w:type="continuationSeparator" w:id="0">
    <w:p w:rsidR="00386CC5" w:rsidRDefault="00386CC5" w:rsidP="00E4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CC5" w:rsidRDefault="00386CC5" w:rsidP="00E466D6">
      <w:r>
        <w:separator/>
      </w:r>
    </w:p>
  </w:footnote>
  <w:footnote w:type="continuationSeparator" w:id="0">
    <w:p w:rsidR="00386CC5" w:rsidRDefault="00386CC5" w:rsidP="00E46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A73"/>
    <w:rsid w:val="000C49F0"/>
    <w:rsid w:val="001009E0"/>
    <w:rsid w:val="002F2456"/>
    <w:rsid w:val="00337997"/>
    <w:rsid w:val="0037785F"/>
    <w:rsid w:val="00386CC5"/>
    <w:rsid w:val="0039747B"/>
    <w:rsid w:val="00445A73"/>
    <w:rsid w:val="00554076"/>
    <w:rsid w:val="005D0CD3"/>
    <w:rsid w:val="00630D2D"/>
    <w:rsid w:val="006F569C"/>
    <w:rsid w:val="008C5AAA"/>
    <w:rsid w:val="00A00349"/>
    <w:rsid w:val="00A642D6"/>
    <w:rsid w:val="00AF2E33"/>
    <w:rsid w:val="00B2758A"/>
    <w:rsid w:val="00BD7688"/>
    <w:rsid w:val="00BF355C"/>
    <w:rsid w:val="00D9660E"/>
    <w:rsid w:val="00E4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50869B8-0D93-49B4-87A9-8E76D2846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74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D7688"/>
  </w:style>
  <w:style w:type="paragraph" w:styleId="a5">
    <w:name w:val="header"/>
    <w:basedOn w:val="a"/>
    <w:link w:val="a6"/>
    <w:uiPriority w:val="99"/>
    <w:unhideWhenUsed/>
    <w:rsid w:val="00E466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466D6"/>
  </w:style>
  <w:style w:type="paragraph" w:styleId="a7">
    <w:name w:val="footer"/>
    <w:basedOn w:val="a"/>
    <w:link w:val="a8"/>
    <w:uiPriority w:val="99"/>
    <w:unhideWhenUsed/>
    <w:rsid w:val="00E466D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46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8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陽子</dc:creator>
  <cp:keywords/>
  <dc:description/>
  <cp:lastModifiedBy>加藤陽子</cp:lastModifiedBy>
  <cp:revision>4</cp:revision>
  <dcterms:created xsi:type="dcterms:W3CDTF">2015-12-16T09:03:00Z</dcterms:created>
  <dcterms:modified xsi:type="dcterms:W3CDTF">2015-12-16T09:05:00Z</dcterms:modified>
</cp:coreProperties>
</file>